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429" w:rsidRPr="00D76C86" w:rsidRDefault="00CB598A" w:rsidP="001E5429">
      <w:pPr>
        <w:spacing w:line="480" w:lineRule="auto"/>
        <w:rPr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2 Appendix: Yearly Results</w:t>
      </w:r>
    </w:p>
    <w:p w:rsidR="001E5429" w:rsidRDefault="007A617B" w:rsidP="001E542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1E5429" w:rsidRPr="004B453A">
        <w:rPr>
          <w:rFonts w:ascii="Times New Roman" w:hAnsi="Times New Roman" w:cs="Times New Roman"/>
          <w:b/>
          <w:bCs/>
          <w:sz w:val="24"/>
          <w:szCs w:val="24"/>
        </w:rPr>
        <w:t>: Simulation Results for Vitamin A Supplementation scale-up costs, coverage, and outcomes by country and year</w:t>
      </w:r>
    </w:p>
    <w:p w:rsidR="001E5429" w:rsidRPr="001E5429" w:rsidRDefault="001245AD" w:rsidP="00D33D6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5AD">
        <w:rPr>
          <w:rFonts w:ascii="Times New Roman" w:hAnsi="Times New Roman" w:cs="Times New Roman"/>
          <w:b/>
          <w:bCs/>
          <w:sz w:val="24"/>
          <w:szCs w:val="24"/>
        </w:rPr>
        <w:object w:dxaOrig="25710" w:dyaOrig="601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109.7pt" o:ole="">
            <v:imagedata r:id="rId8" o:title=""/>
          </v:shape>
          <o:OLEObject Type="Embed" ProgID="Excel.Sheet.12" ShapeID="_x0000_i1025" DrawAspect="Content" ObjectID="_1710118806" r:id="rId9"/>
        </w:object>
      </w:r>
    </w:p>
    <w:sectPr w:rsidR="001E5429" w:rsidRPr="001E5429" w:rsidSect="00EA51E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E39AC" w:rsidRDefault="005E39AC" w:rsidP="00F21E41">
      <w:pPr>
        <w:spacing w:after="0" w:line="240" w:lineRule="auto"/>
      </w:pPr>
      <w:r>
        <w:separator/>
      </w:r>
    </w:p>
  </w:endnote>
  <w:endnote w:type="continuationSeparator" w:id="1">
    <w:p w:rsidR="005E39AC" w:rsidRDefault="005E39AC" w:rsidP="00F21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879818269"/>
      <w:docPartObj>
        <w:docPartGallery w:val="Page Numbers (Bottom of Page)"/>
        <w:docPartUnique/>
      </w:docPartObj>
    </w:sdtPr>
    <w:sdtContent>
      <w:p w:rsidR="00F21E41" w:rsidRDefault="00090D23" w:rsidP="00E4419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21E41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21E41" w:rsidRDefault="00F21E4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680314696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:rsidR="00F21E41" w:rsidRDefault="00090D23" w:rsidP="00E4419D">
        <w:pPr>
          <w:pStyle w:val="Footer"/>
          <w:framePr w:wrap="none" w:vAnchor="text" w:hAnchor="margin" w:xAlign="center" w:y="1"/>
          <w:rPr>
            <w:rStyle w:val="PageNumber"/>
          </w:rPr>
        </w:pPr>
        <w:r w:rsidRPr="00F21E4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="00F21E41" w:rsidRPr="00F21E41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F21E4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920AC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F21E41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F21E41" w:rsidRDefault="00F21E4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E39AC" w:rsidRDefault="005E39AC" w:rsidP="00F21E41">
      <w:pPr>
        <w:spacing w:after="0" w:line="240" w:lineRule="auto"/>
      </w:pPr>
      <w:r>
        <w:separator/>
      </w:r>
    </w:p>
  </w:footnote>
  <w:footnote w:type="continuationSeparator" w:id="1">
    <w:p w:rsidR="005E39AC" w:rsidRDefault="005E39AC" w:rsidP="00F21E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64159E"/>
    <w:multiLevelType w:val="hybridMultilevel"/>
    <w:tmpl w:val="778479DE"/>
    <w:lvl w:ilvl="0" w:tplc="A030C92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AB1FED"/>
    <w:multiLevelType w:val="hybridMultilevel"/>
    <w:tmpl w:val="F8E06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F604E5"/>
    <w:multiLevelType w:val="hybridMultilevel"/>
    <w:tmpl w:val="89AE4DE4"/>
    <w:lvl w:ilvl="0" w:tplc="EB96819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802E64"/>
    <w:rsid w:val="00001B35"/>
    <w:rsid w:val="00002D32"/>
    <w:rsid w:val="0000360A"/>
    <w:rsid w:val="00012A0D"/>
    <w:rsid w:val="000329EB"/>
    <w:rsid w:val="00033703"/>
    <w:rsid w:val="000345C1"/>
    <w:rsid w:val="00037F7D"/>
    <w:rsid w:val="00037FA7"/>
    <w:rsid w:val="00043993"/>
    <w:rsid w:val="00055118"/>
    <w:rsid w:val="000576A4"/>
    <w:rsid w:val="00067B46"/>
    <w:rsid w:val="0007172B"/>
    <w:rsid w:val="00072A69"/>
    <w:rsid w:val="00076E69"/>
    <w:rsid w:val="000829B7"/>
    <w:rsid w:val="00084162"/>
    <w:rsid w:val="0009052F"/>
    <w:rsid w:val="00090D23"/>
    <w:rsid w:val="000A59E5"/>
    <w:rsid w:val="000B4629"/>
    <w:rsid w:val="000C776D"/>
    <w:rsid w:val="000D08D6"/>
    <w:rsid w:val="000D39FD"/>
    <w:rsid w:val="000E0DA5"/>
    <w:rsid w:val="000E5A17"/>
    <w:rsid w:val="000F14EC"/>
    <w:rsid w:val="000F7531"/>
    <w:rsid w:val="00100D89"/>
    <w:rsid w:val="0010149E"/>
    <w:rsid w:val="001148A1"/>
    <w:rsid w:val="00117F41"/>
    <w:rsid w:val="00123B67"/>
    <w:rsid w:val="001245AD"/>
    <w:rsid w:val="001363FB"/>
    <w:rsid w:val="00151DDC"/>
    <w:rsid w:val="00160AD0"/>
    <w:rsid w:val="00161EFE"/>
    <w:rsid w:val="00164526"/>
    <w:rsid w:val="00177B10"/>
    <w:rsid w:val="00192845"/>
    <w:rsid w:val="00192B42"/>
    <w:rsid w:val="00192F2D"/>
    <w:rsid w:val="001A17D6"/>
    <w:rsid w:val="001C6404"/>
    <w:rsid w:val="001C7DCE"/>
    <w:rsid w:val="001D6105"/>
    <w:rsid w:val="001E13EB"/>
    <w:rsid w:val="001E53D0"/>
    <w:rsid w:val="001E5429"/>
    <w:rsid w:val="001E697E"/>
    <w:rsid w:val="001E6D1A"/>
    <w:rsid w:val="001F5BEC"/>
    <w:rsid w:val="002032E1"/>
    <w:rsid w:val="00203B67"/>
    <w:rsid w:val="002046DF"/>
    <w:rsid w:val="0020471E"/>
    <w:rsid w:val="00233FBA"/>
    <w:rsid w:val="00237837"/>
    <w:rsid w:val="00253083"/>
    <w:rsid w:val="0027024F"/>
    <w:rsid w:val="00271FB5"/>
    <w:rsid w:val="00273A40"/>
    <w:rsid w:val="002740C3"/>
    <w:rsid w:val="00276D9F"/>
    <w:rsid w:val="00287D4E"/>
    <w:rsid w:val="002901E9"/>
    <w:rsid w:val="00292787"/>
    <w:rsid w:val="00293616"/>
    <w:rsid w:val="00293AD8"/>
    <w:rsid w:val="00294715"/>
    <w:rsid w:val="002A07C6"/>
    <w:rsid w:val="002A2746"/>
    <w:rsid w:val="002A7329"/>
    <w:rsid w:val="002B3D0E"/>
    <w:rsid w:val="002B6D50"/>
    <w:rsid w:val="002C28B8"/>
    <w:rsid w:val="002C4356"/>
    <w:rsid w:val="002C485B"/>
    <w:rsid w:val="002C7523"/>
    <w:rsid w:val="002D2499"/>
    <w:rsid w:val="002D4173"/>
    <w:rsid w:val="002D685E"/>
    <w:rsid w:val="002E2251"/>
    <w:rsid w:val="002E49EA"/>
    <w:rsid w:val="002E74E7"/>
    <w:rsid w:val="002E75A1"/>
    <w:rsid w:val="002F3E16"/>
    <w:rsid w:val="00302686"/>
    <w:rsid w:val="00306F10"/>
    <w:rsid w:val="00325284"/>
    <w:rsid w:val="00335089"/>
    <w:rsid w:val="0033636A"/>
    <w:rsid w:val="00341E2A"/>
    <w:rsid w:val="00357E45"/>
    <w:rsid w:val="00364371"/>
    <w:rsid w:val="003658F9"/>
    <w:rsid w:val="00366281"/>
    <w:rsid w:val="00370BBA"/>
    <w:rsid w:val="00383DEE"/>
    <w:rsid w:val="00387F83"/>
    <w:rsid w:val="003A1172"/>
    <w:rsid w:val="003A2F94"/>
    <w:rsid w:val="003A7FD1"/>
    <w:rsid w:val="003C2A9E"/>
    <w:rsid w:val="003C4243"/>
    <w:rsid w:val="003C5BCD"/>
    <w:rsid w:val="003D3C69"/>
    <w:rsid w:val="003D4B24"/>
    <w:rsid w:val="003D5E45"/>
    <w:rsid w:val="003F6209"/>
    <w:rsid w:val="00400498"/>
    <w:rsid w:val="00406AF6"/>
    <w:rsid w:val="0040735F"/>
    <w:rsid w:val="004104BC"/>
    <w:rsid w:val="0041422B"/>
    <w:rsid w:val="00417263"/>
    <w:rsid w:val="00420479"/>
    <w:rsid w:val="0042270E"/>
    <w:rsid w:val="00430C6D"/>
    <w:rsid w:val="0043568A"/>
    <w:rsid w:val="00444C85"/>
    <w:rsid w:val="0044576F"/>
    <w:rsid w:val="00460B39"/>
    <w:rsid w:val="00462814"/>
    <w:rsid w:val="00465D50"/>
    <w:rsid w:val="0047423C"/>
    <w:rsid w:val="004761D9"/>
    <w:rsid w:val="00480817"/>
    <w:rsid w:val="00486062"/>
    <w:rsid w:val="00490015"/>
    <w:rsid w:val="004A4FCA"/>
    <w:rsid w:val="004A60C6"/>
    <w:rsid w:val="004B41C8"/>
    <w:rsid w:val="004B453A"/>
    <w:rsid w:val="004B60D3"/>
    <w:rsid w:val="004D0014"/>
    <w:rsid w:val="004D1387"/>
    <w:rsid w:val="004D31F5"/>
    <w:rsid w:val="004D3B49"/>
    <w:rsid w:val="004D3FB0"/>
    <w:rsid w:val="004E06C3"/>
    <w:rsid w:val="004E417F"/>
    <w:rsid w:val="004E5861"/>
    <w:rsid w:val="004F07C8"/>
    <w:rsid w:val="004F0E4A"/>
    <w:rsid w:val="004F1351"/>
    <w:rsid w:val="004F2644"/>
    <w:rsid w:val="004F58DD"/>
    <w:rsid w:val="00513B9E"/>
    <w:rsid w:val="00514CE0"/>
    <w:rsid w:val="00541800"/>
    <w:rsid w:val="005466B6"/>
    <w:rsid w:val="00547A3D"/>
    <w:rsid w:val="00557957"/>
    <w:rsid w:val="00563723"/>
    <w:rsid w:val="00584B84"/>
    <w:rsid w:val="00584F6A"/>
    <w:rsid w:val="00585169"/>
    <w:rsid w:val="00593048"/>
    <w:rsid w:val="00593B8C"/>
    <w:rsid w:val="005A32D0"/>
    <w:rsid w:val="005B0E7B"/>
    <w:rsid w:val="005C18EF"/>
    <w:rsid w:val="005C2057"/>
    <w:rsid w:val="005D3EBC"/>
    <w:rsid w:val="005E39AC"/>
    <w:rsid w:val="005E3B98"/>
    <w:rsid w:val="005F2420"/>
    <w:rsid w:val="0060041A"/>
    <w:rsid w:val="00602E70"/>
    <w:rsid w:val="00604DFA"/>
    <w:rsid w:val="00606187"/>
    <w:rsid w:val="00606A8D"/>
    <w:rsid w:val="00621E14"/>
    <w:rsid w:val="00626675"/>
    <w:rsid w:val="00642C03"/>
    <w:rsid w:val="00642F49"/>
    <w:rsid w:val="00647138"/>
    <w:rsid w:val="00651AB1"/>
    <w:rsid w:val="00652F33"/>
    <w:rsid w:val="00653553"/>
    <w:rsid w:val="00660C7D"/>
    <w:rsid w:val="006718DF"/>
    <w:rsid w:val="00674FB1"/>
    <w:rsid w:val="006769CD"/>
    <w:rsid w:val="00676D93"/>
    <w:rsid w:val="006801CF"/>
    <w:rsid w:val="006815B4"/>
    <w:rsid w:val="0068777B"/>
    <w:rsid w:val="00690321"/>
    <w:rsid w:val="006A0B20"/>
    <w:rsid w:val="006A31B3"/>
    <w:rsid w:val="006A3DF9"/>
    <w:rsid w:val="006A4145"/>
    <w:rsid w:val="006A4579"/>
    <w:rsid w:val="006A7D7F"/>
    <w:rsid w:val="006B06D6"/>
    <w:rsid w:val="006B418E"/>
    <w:rsid w:val="006B55E0"/>
    <w:rsid w:val="006B7C46"/>
    <w:rsid w:val="006C2E45"/>
    <w:rsid w:val="006C64B1"/>
    <w:rsid w:val="006D0840"/>
    <w:rsid w:val="006D0BD8"/>
    <w:rsid w:val="006D37A9"/>
    <w:rsid w:val="006D541E"/>
    <w:rsid w:val="007000F9"/>
    <w:rsid w:val="00714F3F"/>
    <w:rsid w:val="00721ACC"/>
    <w:rsid w:val="0072228A"/>
    <w:rsid w:val="00724A55"/>
    <w:rsid w:val="00730B06"/>
    <w:rsid w:val="007324D5"/>
    <w:rsid w:val="00732877"/>
    <w:rsid w:val="00733822"/>
    <w:rsid w:val="007469C9"/>
    <w:rsid w:val="00746B4B"/>
    <w:rsid w:val="007527A3"/>
    <w:rsid w:val="00760259"/>
    <w:rsid w:val="00762298"/>
    <w:rsid w:val="00762DEC"/>
    <w:rsid w:val="007711D8"/>
    <w:rsid w:val="00780354"/>
    <w:rsid w:val="00780CB2"/>
    <w:rsid w:val="00780E6B"/>
    <w:rsid w:val="00785BEF"/>
    <w:rsid w:val="00786890"/>
    <w:rsid w:val="00791712"/>
    <w:rsid w:val="00791DB3"/>
    <w:rsid w:val="00796234"/>
    <w:rsid w:val="007A34C3"/>
    <w:rsid w:val="007A3802"/>
    <w:rsid w:val="007A617B"/>
    <w:rsid w:val="007C5B05"/>
    <w:rsid w:val="007D0F21"/>
    <w:rsid w:val="007D1349"/>
    <w:rsid w:val="007D2FE0"/>
    <w:rsid w:val="007E3B26"/>
    <w:rsid w:val="007E4A8E"/>
    <w:rsid w:val="007E53BA"/>
    <w:rsid w:val="007E78FA"/>
    <w:rsid w:val="007E7DB3"/>
    <w:rsid w:val="007F262A"/>
    <w:rsid w:val="007F4479"/>
    <w:rsid w:val="007F5A54"/>
    <w:rsid w:val="007F6255"/>
    <w:rsid w:val="007F7140"/>
    <w:rsid w:val="007F71B3"/>
    <w:rsid w:val="00802E64"/>
    <w:rsid w:val="0082234A"/>
    <w:rsid w:val="0082361B"/>
    <w:rsid w:val="00825BA3"/>
    <w:rsid w:val="00825F5D"/>
    <w:rsid w:val="00830E12"/>
    <w:rsid w:val="0083468F"/>
    <w:rsid w:val="00835232"/>
    <w:rsid w:val="008365E5"/>
    <w:rsid w:val="00846874"/>
    <w:rsid w:val="008553F9"/>
    <w:rsid w:val="0087265A"/>
    <w:rsid w:val="00881742"/>
    <w:rsid w:val="00884970"/>
    <w:rsid w:val="008970E4"/>
    <w:rsid w:val="00897250"/>
    <w:rsid w:val="008B0EA3"/>
    <w:rsid w:val="008B7778"/>
    <w:rsid w:val="008D4255"/>
    <w:rsid w:val="008D7FB5"/>
    <w:rsid w:val="008E7503"/>
    <w:rsid w:val="008F340C"/>
    <w:rsid w:val="00902FF9"/>
    <w:rsid w:val="009120C0"/>
    <w:rsid w:val="0091333D"/>
    <w:rsid w:val="00914250"/>
    <w:rsid w:val="00914608"/>
    <w:rsid w:val="009176D1"/>
    <w:rsid w:val="00920AC9"/>
    <w:rsid w:val="009229BD"/>
    <w:rsid w:val="00922C7C"/>
    <w:rsid w:val="009260EE"/>
    <w:rsid w:val="00937990"/>
    <w:rsid w:val="0094085C"/>
    <w:rsid w:val="0096158D"/>
    <w:rsid w:val="00962456"/>
    <w:rsid w:val="00964F38"/>
    <w:rsid w:val="009650FD"/>
    <w:rsid w:val="00975346"/>
    <w:rsid w:val="00975C09"/>
    <w:rsid w:val="0098433D"/>
    <w:rsid w:val="00987383"/>
    <w:rsid w:val="0099559D"/>
    <w:rsid w:val="009957D2"/>
    <w:rsid w:val="009975A0"/>
    <w:rsid w:val="009A392E"/>
    <w:rsid w:val="009A4A8E"/>
    <w:rsid w:val="009A5811"/>
    <w:rsid w:val="009B364E"/>
    <w:rsid w:val="009C0723"/>
    <w:rsid w:val="009C12CD"/>
    <w:rsid w:val="009C28A7"/>
    <w:rsid w:val="009C5FD9"/>
    <w:rsid w:val="009C6E6A"/>
    <w:rsid w:val="009D29B4"/>
    <w:rsid w:val="009D4E87"/>
    <w:rsid w:val="009E40E9"/>
    <w:rsid w:val="009E7675"/>
    <w:rsid w:val="009F1309"/>
    <w:rsid w:val="009F381C"/>
    <w:rsid w:val="00A054D9"/>
    <w:rsid w:val="00A108C6"/>
    <w:rsid w:val="00A26E60"/>
    <w:rsid w:val="00A27E92"/>
    <w:rsid w:val="00A37249"/>
    <w:rsid w:val="00A46194"/>
    <w:rsid w:val="00A47329"/>
    <w:rsid w:val="00A50F32"/>
    <w:rsid w:val="00A5614F"/>
    <w:rsid w:val="00A57706"/>
    <w:rsid w:val="00A637C0"/>
    <w:rsid w:val="00A81D15"/>
    <w:rsid w:val="00A839F0"/>
    <w:rsid w:val="00A965EE"/>
    <w:rsid w:val="00A975A0"/>
    <w:rsid w:val="00AA2826"/>
    <w:rsid w:val="00AA3360"/>
    <w:rsid w:val="00AB2186"/>
    <w:rsid w:val="00AB3669"/>
    <w:rsid w:val="00AB3AF7"/>
    <w:rsid w:val="00AB4EC1"/>
    <w:rsid w:val="00AB6B9D"/>
    <w:rsid w:val="00AC7991"/>
    <w:rsid w:val="00AD597A"/>
    <w:rsid w:val="00AD7F2B"/>
    <w:rsid w:val="00AE3E7F"/>
    <w:rsid w:val="00AF42FA"/>
    <w:rsid w:val="00B11025"/>
    <w:rsid w:val="00B20A30"/>
    <w:rsid w:val="00B24B90"/>
    <w:rsid w:val="00B26679"/>
    <w:rsid w:val="00B2723C"/>
    <w:rsid w:val="00B307E5"/>
    <w:rsid w:val="00B37651"/>
    <w:rsid w:val="00B37F17"/>
    <w:rsid w:val="00B41B1A"/>
    <w:rsid w:val="00B455EF"/>
    <w:rsid w:val="00B61CD2"/>
    <w:rsid w:val="00B7405A"/>
    <w:rsid w:val="00B80FF4"/>
    <w:rsid w:val="00B819A4"/>
    <w:rsid w:val="00B824A4"/>
    <w:rsid w:val="00B827EF"/>
    <w:rsid w:val="00B84DDA"/>
    <w:rsid w:val="00B866D6"/>
    <w:rsid w:val="00B86952"/>
    <w:rsid w:val="00B875A6"/>
    <w:rsid w:val="00B96181"/>
    <w:rsid w:val="00BB12A1"/>
    <w:rsid w:val="00BD1AAD"/>
    <w:rsid w:val="00BD1B71"/>
    <w:rsid w:val="00BD1CDA"/>
    <w:rsid w:val="00BD3DA5"/>
    <w:rsid w:val="00BD5DBC"/>
    <w:rsid w:val="00BD67A8"/>
    <w:rsid w:val="00BE0A9B"/>
    <w:rsid w:val="00BE63C9"/>
    <w:rsid w:val="00C06FAE"/>
    <w:rsid w:val="00C101E0"/>
    <w:rsid w:val="00C11622"/>
    <w:rsid w:val="00C137CF"/>
    <w:rsid w:val="00C2270D"/>
    <w:rsid w:val="00C23BFE"/>
    <w:rsid w:val="00C26B5B"/>
    <w:rsid w:val="00C26C07"/>
    <w:rsid w:val="00C2766E"/>
    <w:rsid w:val="00C303A9"/>
    <w:rsid w:val="00C31133"/>
    <w:rsid w:val="00C36AD9"/>
    <w:rsid w:val="00C44199"/>
    <w:rsid w:val="00C4636C"/>
    <w:rsid w:val="00C4763F"/>
    <w:rsid w:val="00C63A69"/>
    <w:rsid w:val="00C65C74"/>
    <w:rsid w:val="00C713EC"/>
    <w:rsid w:val="00C71CE8"/>
    <w:rsid w:val="00C73D4E"/>
    <w:rsid w:val="00C75F4F"/>
    <w:rsid w:val="00C771D1"/>
    <w:rsid w:val="00C8390C"/>
    <w:rsid w:val="00C84DD4"/>
    <w:rsid w:val="00C8573B"/>
    <w:rsid w:val="00C90B1A"/>
    <w:rsid w:val="00C96436"/>
    <w:rsid w:val="00CA4DC1"/>
    <w:rsid w:val="00CA5EF4"/>
    <w:rsid w:val="00CB0F01"/>
    <w:rsid w:val="00CB124D"/>
    <w:rsid w:val="00CB1DB9"/>
    <w:rsid w:val="00CB34DE"/>
    <w:rsid w:val="00CB598A"/>
    <w:rsid w:val="00CB5EFB"/>
    <w:rsid w:val="00CB7D3D"/>
    <w:rsid w:val="00CC0AFD"/>
    <w:rsid w:val="00CE7141"/>
    <w:rsid w:val="00CF7FFA"/>
    <w:rsid w:val="00D05BFB"/>
    <w:rsid w:val="00D17144"/>
    <w:rsid w:val="00D17875"/>
    <w:rsid w:val="00D24F90"/>
    <w:rsid w:val="00D26506"/>
    <w:rsid w:val="00D30DC7"/>
    <w:rsid w:val="00D33D62"/>
    <w:rsid w:val="00D367BC"/>
    <w:rsid w:val="00D36A2E"/>
    <w:rsid w:val="00D36DAF"/>
    <w:rsid w:val="00D42E2A"/>
    <w:rsid w:val="00D46CA6"/>
    <w:rsid w:val="00D5336B"/>
    <w:rsid w:val="00D562FF"/>
    <w:rsid w:val="00D5773B"/>
    <w:rsid w:val="00D60FE6"/>
    <w:rsid w:val="00D7326E"/>
    <w:rsid w:val="00D762B9"/>
    <w:rsid w:val="00D76C86"/>
    <w:rsid w:val="00D814F5"/>
    <w:rsid w:val="00D94BDD"/>
    <w:rsid w:val="00DA4359"/>
    <w:rsid w:val="00DC2A91"/>
    <w:rsid w:val="00DC7FA2"/>
    <w:rsid w:val="00DD69C5"/>
    <w:rsid w:val="00DF00A9"/>
    <w:rsid w:val="00DF4301"/>
    <w:rsid w:val="00DF4399"/>
    <w:rsid w:val="00DF4D6B"/>
    <w:rsid w:val="00E0765D"/>
    <w:rsid w:val="00E21FC0"/>
    <w:rsid w:val="00E24870"/>
    <w:rsid w:val="00E30988"/>
    <w:rsid w:val="00E33C05"/>
    <w:rsid w:val="00E354C7"/>
    <w:rsid w:val="00E35851"/>
    <w:rsid w:val="00E37351"/>
    <w:rsid w:val="00E37F0F"/>
    <w:rsid w:val="00E401AA"/>
    <w:rsid w:val="00E44EA0"/>
    <w:rsid w:val="00E55845"/>
    <w:rsid w:val="00E60D8C"/>
    <w:rsid w:val="00E6108F"/>
    <w:rsid w:val="00E811EC"/>
    <w:rsid w:val="00E81814"/>
    <w:rsid w:val="00E827E3"/>
    <w:rsid w:val="00EA4782"/>
    <w:rsid w:val="00EA51EA"/>
    <w:rsid w:val="00EB2AC0"/>
    <w:rsid w:val="00ED1540"/>
    <w:rsid w:val="00EE4C20"/>
    <w:rsid w:val="00EF5248"/>
    <w:rsid w:val="00F0199C"/>
    <w:rsid w:val="00F03351"/>
    <w:rsid w:val="00F21E41"/>
    <w:rsid w:val="00F30360"/>
    <w:rsid w:val="00F33822"/>
    <w:rsid w:val="00F35A05"/>
    <w:rsid w:val="00F612A2"/>
    <w:rsid w:val="00F67D7D"/>
    <w:rsid w:val="00F713CC"/>
    <w:rsid w:val="00F72752"/>
    <w:rsid w:val="00F743B2"/>
    <w:rsid w:val="00F75F23"/>
    <w:rsid w:val="00F76B6A"/>
    <w:rsid w:val="00F80D4D"/>
    <w:rsid w:val="00F80F97"/>
    <w:rsid w:val="00F81DCC"/>
    <w:rsid w:val="00F82719"/>
    <w:rsid w:val="00F90C94"/>
    <w:rsid w:val="00F917BC"/>
    <w:rsid w:val="00FA00F2"/>
    <w:rsid w:val="00FA303E"/>
    <w:rsid w:val="00FA3601"/>
    <w:rsid w:val="00FA7C25"/>
    <w:rsid w:val="00FB0BA2"/>
    <w:rsid w:val="00FB226D"/>
    <w:rsid w:val="00FB4C1A"/>
    <w:rsid w:val="00FB5792"/>
    <w:rsid w:val="00FB737B"/>
    <w:rsid w:val="00FC156C"/>
    <w:rsid w:val="00FC27ED"/>
    <w:rsid w:val="00FC5A4F"/>
    <w:rsid w:val="00FD42B2"/>
    <w:rsid w:val="00FF1779"/>
    <w:rsid w:val="00FF3542"/>
    <w:rsid w:val="00FF386D"/>
    <w:rsid w:val="00FF5E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E6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9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2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2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E6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02E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0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E64"/>
  </w:style>
  <w:style w:type="paragraph" w:styleId="Footer">
    <w:name w:val="footer"/>
    <w:basedOn w:val="Normal"/>
    <w:link w:val="FooterChar"/>
    <w:uiPriority w:val="99"/>
    <w:unhideWhenUsed/>
    <w:rsid w:val="00802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E64"/>
  </w:style>
  <w:style w:type="character" w:customStyle="1" w:styleId="apple-converted-space">
    <w:name w:val="apple-converted-space"/>
    <w:basedOn w:val="DefaultParagraphFont"/>
    <w:rsid w:val="00802E64"/>
  </w:style>
  <w:style w:type="character" w:styleId="Hyperlink">
    <w:name w:val="Hyperlink"/>
    <w:basedOn w:val="DefaultParagraphFont"/>
    <w:uiPriority w:val="99"/>
    <w:unhideWhenUsed/>
    <w:rsid w:val="00802E6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02E64"/>
    <w:rPr>
      <w:i/>
      <w:iCs/>
    </w:rPr>
  </w:style>
  <w:style w:type="character" w:customStyle="1" w:styleId="citation-title">
    <w:name w:val="citation-title"/>
    <w:basedOn w:val="DefaultParagraphFont"/>
    <w:rsid w:val="00802E64"/>
  </w:style>
  <w:style w:type="character" w:customStyle="1" w:styleId="citation">
    <w:name w:val="citation"/>
    <w:basedOn w:val="DefaultParagraphFont"/>
    <w:rsid w:val="00802E64"/>
  </w:style>
  <w:style w:type="character" w:customStyle="1" w:styleId="pubyear">
    <w:name w:val="pubyear"/>
    <w:basedOn w:val="DefaultParagraphFont"/>
    <w:rsid w:val="00802E64"/>
  </w:style>
  <w:style w:type="character" w:customStyle="1" w:styleId="volume">
    <w:name w:val="volume"/>
    <w:basedOn w:val="DefaultParagraphFont"/>
    <w:rsid w:val="00802E64"/>
  </w:style>
  <w:style w:type="character" w:customStyle="1" w:styleId="highwire-cite-authors">
    <w:name w:val="highwire-cite-authors"/>
    <w:basedOn w:val="DefaultParagraphFont"/>
    <w:rsid w:val="00802E64"/>
  </w:style>
  <w:style w:type="character" w:customStyle="1" w:styleId="nlm-surname">
    <w:name w:val="nlm-surname"/>
    <w:basedOn w:val="DefaultParagraphFont"/>
    <w:rsid w:val="00802E64"/>
  </w:style>
  <w:style w:type="character" w:customStyle="1" w:styleId="nlm-given-names">
    <w:name w:val="nlm-given-names"/>
    <w:basedOn w:val="DefaultParagraphFont"/>
    <w:rsid w:val="00802E64"/>
  </w:style>
  <w:style w:type="character" w:customStyle="1" w:styleId="highwire-cite-title">
    <w:name w:val="highwire-cite-title"/>
    <w:basedOn w:val="DefaultParagraphFont"/>
    <w:rsid w:val="00802E64"/>
  </w:style>
  <w:style w:type="character" w:customStyle="1" w:styleId="highwire-cite-metadata-journal">
    <w:name w:val="highwire-cite-metadata-journal"/>
    <w:basedOn w:val="DefaultParagraphFont"/>
    <w:rsid w:val="00802E64"/>
  </w:style>
  <w:style w:type="character" w:customStyle="1" w:styleId="highwire-cite-metadata-date">
    <w:name w:val="highwire-cite-metadata-date"/>
    <w:basedOn w:val="DefaultParagraphFont"/>
    <w:rsid w:val="00802E64"/>
  </w:style>
  <w:style w:type="character" w:customStyle="1" w:styleId="highwire-cite-metadata-volume">
    <w:name w:val="highwire-cite-metadata-volume"/>
    <w:basedOn w:val="DefaultParagraphFont"/>
    <w:rsid w:val="00802E64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2E64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2E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author">
    <w:name w:val="author"/>
    <w:basedOn w:val="DefaultParagraphFont"/>
    <w:rsid w:val="00802E64"/>
  </w:style>
  <w:style w:type="character" w:customStyle="1" w:styleId="othertitle">
    <w:name w:val="othertitle"/>
    <w:basedOn w:val="DefaultParagraphFont"/>
    <w:rsid w:val="00802E64"/>
  </w:style>
  <w:style w:type="paragraph" w:styleId="Revision">
    <w:name w:val="Revision"/>
    <w:hidden/>
    <w:uiPriority w:val="99"/>
    <w:semiHidden/>
    <w:rsid w:val="004204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D0BD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F76B6A"/>
    <w:pPr>
      <w:tabs>
        <w:tab w:val="left" w:pos="500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0329E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2A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21E41"/>
  </w:style>
  <w:style w:type="character" w:styleId="PageNumber">
    <w:name w:val="page number"/>
    <w:basedOn w:val="DefaultParagraphFont"/>
    <w:uiPriority w:val="99"/>
    <w:semiHidden/>
    <w:unhideWhenUsed/>
    <w:rsid w:val="00F21E4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Office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3870D-DA41-4A5D-8E0B-163F596E5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e Flaxman</dc:creator>
  <cp:keywords/>
  <dc:description/>
  <cp:lastModifiedBy>NIRAJAN</cp:lastModifiedBy>
  <cp:revision>5</cp:revision>
  <dcterms:created xsi:type="dcterms:W3CDTF">2022-03-24T14:21:00Z</dcterms:created>
  <dcterms:modified xsi:type="dcterms:W3CDTF">2022-03-3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8ZuEDxa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